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D569A" w14:textId="77777777" w:rsidR="006305DD" w:rsidRPr="00E55160" w:rsidRDefault="006305DD" w:rsidP="00E55160">
      <w:pPr>
        <w:pStyle w:val="3"/>
        <w:spacing w:line="480" w:lineRule="auto"/>
        <w:rPr>
          <w:rFonts w:ascii="Times New Roman" w:hAnsi="Times New Roman" w:cs="Times New Roman"/>
          <w:b/>
          <w:bCs/>
          <w:iCs/>
          <w:color w:val="auto"/>
          <w:sz w:val="20"/>
          <w:szCs w:val="20"/>
          <w:lang w:eastAsia="zh-CN"/>
        </w:rPr>
      </w:pPr>
      <w:r w:rsidRPr="00E55160">
        <w:rPr>
          <w:rFonts w:ascii="Times New Roman" w:hAnsi="Times New Roman" w:cs="Times New Roman"/>
          <w:b/>
          <w:bCs/>
          <w:iCs/>
          <w:color w:val="auto"/>
          <w:sz w:val="20"/>
          <w:szCs w:val="20"/>
        </w:rPr>
        <w:t>Critical Appraisal Results</w:t>
      </w:r>
    </w:p>
    <w:p w14:paraId="0C204989" w14:textId="77777777" w:rsidR="006305DD" w:rsidRPr="00E55160" w:rsidRDefault="006305DD" w:rsidP="00E55160">
      <w:pPr>
        <w:spacing w:line="48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E55160">
        <w:rPr>
          <w:rFonts w:ascii="Times New Roman" w:hAnsi="Times New Roman" w:cs="Times New Roman"/>
          <w:b/>
          <w:bCs/>
          <w:iCs/>
          <w:sz w:val="20"/>
          <w:szCs w:val="20"/>
        </w:rPr>
        <w:t>Insert text here</w:t>
      </w:r>
    </w:p>
    <w:p w14:paraId="4DB1BC59" w14:textId="77777777" w:rsidR="006305DD" w:rsidRPr="00E55160" w:rsidRDefault="006305DD" w:rsidP="00E55160">
      <w:pPr>
        <w:pStyle w:val="4"/>
        <w:spacing w:line="480" w:lineRule="auto"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</w:pP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Table </w:t>
      </w: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eastAsia="zh-CN"/>
        </w:rPr>
        <w:t>1</w:t>
      </w: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: Critical Appraisal of Eligible Analytical Cross-Sectional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628"/>
        <w:gridCol w:w="746"/>
        <w:gridCol w:w="746"/>
        <w:gridCol w:w="746"/>
        <w:gridCol w:w="746"/>
        <w:gridCol w:w="746"/>
        <w:gridCol w:w="746"/>
        <w:gridCol w:w="746"/>
        <w:gridCol w:w="975"/>
      </w:tblGrid>
      <w:tr w:rsidR="006305DD" w:rsidRPr="00E55160" w14:paraId="334D951D" w14:textId="77777777" w:rsidTr="006305DD">
        <w:tc>
          <w:tcPr>
            <w:tcW w:w="1471" w:type="dxa"/>
          </w:tcPr>
          <w:p w14:paraId="36938949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628" w:type="dxa"/>
          </w:tcPr>
          <w:p w14:paraId="55067F0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746" w:type="dxa"/>
          </w:tcPr>
          <w:p w14:paraId="7543EA4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746" w:type="dxa"/>
          </w:tcPr>
          <w:p w14:paraId="497FDBF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746" w:type="dxa"/>
          </w:tcPr>
          <w:p w14:paraId="49259C4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746" w:type="dxa"/>
          </w:tcPr>
          <w:p w14:paraId="42E8D63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746" w:type="dxa"/>
          </w:tcPr>
          <w:p w14:paraId="796FAD7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746" w:type="dxa"/>
          </w:tcPr>
          <w:p w14:paraId="4C5E76C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746" w:type="dxa"/>
          </w:tcPr>
          <w:p w14:paraId="5EFEEA1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975" w:type="dxa"/>
          </w:tcPr>
          <w:p w14:paraId="7467204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Q</w:t>
            </w:r>
            <w:r w:rsidRPr="00E551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lity</w:t>
            </w:r>
          </w:p>
        </w:tc>
      </w:tr>
      <w:tr w:rsidR="006305DD" w:rsidRPr="00E55160" w14:paraId="796B5D9C" w14:textId="77777777" w:rsidTr="006305DD">
        <w:tc>
          <w:tcPr>
            <w:tcW w:w="1471" w:type="dxa"/>
          </w:tcPr>
          <w:p w14:paraId="425E4D3B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Azhar AS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AlShammas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ZH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Higg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RE. 2016.</w:t>
            </w:r>
          </w:p>
        </w:tc>
        <w:tc>
          <w:tcPr>
            <w:tcW w:w="628" w:type="dxa"/>
          </w:tcPr>
          <w:p w14:paraId="36C5A62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783F83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CD62BD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F5D03D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E6836A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F047FD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AA8AA7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3A0E89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1F0762F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EADF132" w14:textId="77777777" w:rsidTr="006305DD">
        <w:tc>
          <w:tcPr>
            <w:tcW w:w="1471" w:type="dxa"/>
          </w:tcPr>
          <w:p w14:paraId="26F3345E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Bevilacqua F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Palatta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S, Mirante N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Cuttin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Segant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G, Dotta A, et al. 2013.</w:t>
            </w:r>
          </w:p>
        </w:tc>
        <w:tc>
          <w:tcPr>
            <w:tcW w:w="628" w:type="dxa"/>
          </w:tcPr>
          <w:p w14:paraId="5B2CB60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5D4F965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146534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1F4B67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407A7A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64B777A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D760E5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51032A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3974535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0BA5B01D" w14:textId="77777777" w:rsidTr="006305DD">
        <w:tc>
          <w:tcPr>
            <w:tcW w:w="1471" w:type="dxa"/>
          </w:tcPr>
          <w:p w14:paraId="320AD4AB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Coban N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Ortabag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T. 2022.</w:t>
            </w:r>
          </w:p>
        </w:tc>
        <w:tc>
          <w:tcPr>
            <w:tcW w:w="628" w:type="dxa"/>
          </w:tcPr>
          <w:p w14:paraId="648D853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43CEB7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023306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105451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237B95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ECD93A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FA7045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55DD20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4B4E086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5C663D45" w14:textId="77777777" w:rsidTr="006305DD">
        <w:tc>
          <w:tcPr>
            <w:tcW w:w="1471" w:type="dxa"/>
          </w:tcPr>
          <w:p w14:paraId="6E6207B2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Bektas İ, Kır M, Yıldız K, </w:t>
            </w:r>
            <w:r w:rsidRPr="00E5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ç Z, Bektas M, Ünal N. 2020.</w:t>
            </w:r>
          </w:p>
        </w:tc>
        <w:tc>
          <w:tcPr>
            <w:tcW w:w="628" w:type="dxa"/>
          </w:tcPr>
          <w:p w14:paraId="41CE3C9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746" w:type="dxa"/>
          </w:tcPr>
          <w:p w14:paraId="1FF7295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7F91F0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B28537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517DD9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F9CDB5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F98AC7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F1D533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330EDDF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A9988AA" w14:textId="77777777" w:rsidTr="006305DD">
        <w:tc>
          <w:tcPr>
            <w:tcW w:w="1471" w:type="dxa"/>
          </w:tcPr>
          <w:p w14:paraId="59497986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Delaney RK, Thorpe A, Pinto NM, Ozanne EM, Pershing ML, Hansen LM, et al. 2023.</w:t>
            </w:r>
          </w:p>
        </w:tc>
        <w:tc>
          <w:tcPr>
            <w:tcW w:w="628" w:type="dxa"/>
          </w:tcPr>
          <w:p w14:paraId="72C7F46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BF6F9E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CDD72C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688F2C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ED6251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858CB2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14:paraId="31775A8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AD9F84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75" w:type="dxa"/>
          </w:tcPr>
          <w:p w14:paraId="27170EA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2F9692C3" w14:textId="77777777" w:rsidTr="006305DD">
        <w:tc>
          <w:tcPr>
            <w:tcW w:w="1471" w:type="dxa"/>
          </w:tcPr>
          <w:p w14:paraId="2F1CA87E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Eagleson K, Justo R, Boyle F, Ware R, Johnson S. 2012.</w:t>
            </w:r>
          </w:p>
        </w:tc>
        <w:tc>
          <w:tcPr>
            <w:tcW w:w="628" w:type="dxa"/>
          </w:tcPr>
          <w:p w14:paraId="7978AF3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5E752E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6638A0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3B33E4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E682C4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D77E33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B54374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8DA771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5017795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32B88C5" w14:textId="77777777" w:rsidTr="006305DD">
        <w:tc>
          <w:tcPr>
            <w:tcW w:w="1471" w:type="dxa"/>
          </w:tcPr>
          <w:p w14:paraId="3E89175C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Denniss DL, Sholler GF, Costa DSJ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Winlaw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DS, </w:t>
            </w:r>
            <w:r w:rsidRPr="00E5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sparian NA. 2019.</w:t>
            </w:r>
          </w:p>
        </w:tc>
        <w:tc>
          <w:tcPr>
            <w:tcW w:w="628" w:type="dxa"/>
          </w:tcPr>
          <w:p w14:paraId="2C51FA1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746" w:type="dxa"/>
          </w:tcPr>
          <w:p w14:paraId="5FF3294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E827C9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EF2FF8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B42BBB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A28EA4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EB0442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B32E23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2A1CEFE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03DF44FC" w14:textId="77777777" w:rsidTr="006305DD">
        <w:tc>
          <w:tcPr>
            <w:tcW w:w="1471" w:type="dxa"/>
          </w:tcPr>
          <w:p w14:paraId="282AB4FA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Casey T, Matthews C, Lavelle M, Kenny D, Hevey D. 2024.</w:t>
            </w:r>
          </w:p>
        </w:tc>
        <w:tc>
          <w:tcPr>
            <w:tcW w:w="628" w:type="dxa"/>
          </w:tcPr>
          <w:p w14:paraId="096D924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B91246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A2F4EC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3ECFDD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5D2A54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D1C5B6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3EB75D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B151A9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03A8F58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0387745D" w14:textId="77777777" w:rsidTr="006305DD">
        <w:tc>
          <w:tcPr>
            <w:tcW w:w="1471" w:type="dxa"/>
          </w:tcPr>
          <w:p w14:paraId="27663956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Goldbeck L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Melches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J. 2006.</w:t>
            </w:r>
          </w:p>
        </w:tc>
        <w:tc>
          <w:tcPr>
            <w:tcW w:w="628" w:type="dxa"/>
          </w:tcPr>
          <w:p w14:paraId="17B25E2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0D2C3B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0AA997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BCD881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6EA1CB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E5B795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64A933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5FE56A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494F554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F92199E" w14:textId="77777777" w:rsidTr="006305DD">
        <w:tc>
          <w:tcPr>
            <w:tcW w:w="1471" w:type="dxa"/>
          </w:tcPr>
          <w:p w14:paraId="7E87D904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Golfenshtein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N, Lisanti AJ, Medoff-Cooper B. 2023.</w:t>
            </w:r>
          </w:p>
        </w:tc>
        <w:tc>
          <w:tcPr>
            <w:tcW w:w="628" w:type="dxa"/>
          </w:tcPr>
          <w:p w14:paraId="3C9D685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DB97FA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06297D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167BDE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3ECA2C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82E7DB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A98ECB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7BE9E5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16CC883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26A07DF3" w14:textId="77777777" w:rsidTr="006305DD">
        <w:tc>
          <w:tcPr>
            <w:tcW w:w="1471" w:type="dxa"/>
          </w:tcPr>
          <w:p w14:paraId="62ED9D5C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Kaugars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A, Shields C, Brosig C. 2018.</w:t>
            </w:r>
          </w:p>
        </w:tc>
        <w:tc>
          <w:tcPr>
            <w:tcW w:w="628" w:type="dxa"/>
          </w:tcPr>
          <w:p w14:paraId="50BABFE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760762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AA0A3D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FBA060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E86511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1E11C8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40FF34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2F3F5C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2427D19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6CDEC132" w14:textId="77777777" w:rsidTr="006305DD">
        <w:tc>
          <w:tcPr>
            <w:tcW w:w="1471" w:type="dxa"/>
          </w:tcPr>
          <w:p w14:paraId="760CA2EC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ndolt MA, Buechel EV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Latal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B. 2011.</w:t>
            </w:r>
          </w:p>
        </w:tc>
        <w:tc>
          <w:tcPr>
            <w:tcW w:w="628" w:type="dxa"/>
          </w:tcPr>
          <w:p w14:paraId="5DD33B2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B915E7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2E1315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42F1FC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EE356E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289E9E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FDF4B2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452601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573D7C8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28DF2457" w14:textId="77777777" w:rsidTr="006305DD">
        <w:tc>
          <w:tcPr>
            <w:tcW w:w="1471" w:type="dxa"/>
          </w:tcPr>
          <w:p w14:paraId="38A694EC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Lin W-H, Chen Y-K, Lin S-H, Cao H, Chen Q. 2024.</w:t>
            </w:r>
          </w:p>
        </w:tc>
        <w:tc>
          <w:tcPr>
            <w:tcW w:w="628" w:type="dxa"/>
          </w:tcPr>
          <w:p w14:paraId="69AC020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6D63CF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3ED2CE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CDFEEE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5DD307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1984A0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A5D96E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37244D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71C8367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494B89C2" w14:textId="77777777" w:rsidTr="006305DD">
        <w:tc>
          <w:tcPr>
            <w:tcW w:w="1471" w:type="dxa"/>
          </w:tcPr>
          <w:p w14:paraId="1381E9A9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Liu J-F, Xie W-P, Lei Y-Q, Cao H, Chen Q. 2022.</w:t>
            </w:r>
          </w:p>
        </w:tc>
        <w:tc>
          <w:tcPr>
            <w:tcW w:w="628" w:type="dxa"/>
          </w:tcPr>
          <w:p w14:paraId="79EDB9E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000E38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D247B9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BA644B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4A814A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F2D063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D55152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419151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314BF03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747CA661" w14:textId="77777777" w:rsidTr="006305DD">
        <w:tc>
          <w:tcPr>
            <w:tcW w:w="1471" w:type="dxa"/>
          </w:tcPr>
          <w:p w14:paraId="71F0A327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Sileshi L, Tefera E. 2017.</w:t>
            </w:r>
          </w:p>
        </w:tc>
        <w:tc>
          <w:tcPr>
            <w:tcW w:w="628" w:type="dxa"/>
          </w:tcPr>
          <w:p w14:paraId="37AFFA8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14:paraId="752B653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CD6A3B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15411F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14283E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2FCA237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78C0103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B3B8C8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368A58C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9C92290" w14:textId="77777777" w:rsidTr="006305DD">
        <w:tc>
          <w:tcPr>
            <w:tcW w:w="1471" w:type="dxa"/>
          </w:tcPr>
          <w:p w14:paraId="6D07BA24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tens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EMWJ, Levert EM, Dulfer K, Van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Domburg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RT, Helbing WA. 2016.</w:t>
            </w:r>
          </w:p>
        </w:tc>
        <w:tc>
          <w:tcPr>
            <w:tcW w:w="628" w:type="dxa"/>
          </w:tcPr>
          <w:p w14:paraId="5C7CEE4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FCE666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C3C196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8A72190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EBF847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44A1D2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A4C488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B87AFE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1F73D54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1A078288" w14:textId="77777777" w:rsidTr="006305DD">
        <w:tc>
          <w:tcPr>
            <w:tcW w:w="1471" w:type="dxa"/>
          </w:tcPr>
          <w:p w14:paraId="743FC321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Liang Qiuyue, et al</w:t>
            </w: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2022.</w:t>
            </w:r>
          </w:p>
        </w:tc>
        <w:tc>
          <w:tcPr>
            <w:tcW w:w="628" w:type="dxa"/>
          </w:tcPr>
          <w:p w14:paraId="4D2DBA8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E58C7E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EF97EA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47C73D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575725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14:paraId="15AFA4D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14:paraId="0E54431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19DD76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2F5CE69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26AA28F5" w14:textId="77777777" w:rsidTr="006305DD">
        <w:tc>
          <w:tcPr>
            <w:tcW w:w="1471" w:type="dxa"/>
          </w:tcPr>
          <w:p w14:paraId="2D27540E" w14:textId="77777777" w:rsidR="006305DD" w:rsidRPr="00E55160" w:rsidRDefault="006305DD" w:rsidP="00E55160">
            <w:pPr>
              <w:spacing w:line="48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Liao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Xinx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Hu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uime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Chen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uchan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et al.</w:t>
            </w: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2018.</w:t>
            </w:r>
          </w:p>
        </w:tc>
        <w:tc>
          <w:tcPr>
            <w:tcW w:w="628" w:type="dxa"/>
          </w:tcPr>
          <w:p w14:paraId="58D05CD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C86E0C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D69F40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4C2AFA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BD9FCC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44C326F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0DBAFFA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9EE009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1A9A25D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65C2287D" w14:textId="77777777" w:rsidTr="006305DD">
        <w:tc>
          <w:tcPr>
            <w:tcW w:w="1471" w:type="dxa"/>
          </w:tcPr>
          <w:p w14:paraId="68F20AE7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Mussatto KA, Trachtenberg FL, Wang K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zark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K, Sood E, Lambert L, et al. 2023.</w:t>
            </w:r>
          </w:p>
        </w:tc>
        <w:tc>
          <w:tcPr>
            <w:tcW w:w="628" w:type="dxa"/>
          </w:tcPr>
          <w:p w14:paraId="2899403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A4096C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AE6321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C1D0469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703EF85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ACB589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6133B8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ADE8DB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56F08F9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116E96C5" w14:textId="77777777" w:rsidTr="006305DD">
        <w:tc>
          <w:tcPr>
            <w:tcW w:w="1471" w:type="dxa"/>
          </w:tcPr>
          <w:p w14:paraId="649834ED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Lee JS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Cinann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N, Di Cristofaro N, Lee S, Dillenburg R, Adamo KB, et al. 2020.</w:t>
            </w:r>
          </w:p>
        </w:tc>
        <w:tc>
          <w:tcPr>
            <w:tcW w:w="628" w:type="dxa"/>
          </w:tcPr>
          <w:p w14:paraId="3E33490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086799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1F2CDE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AD2C88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3649FB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64F147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2D0871A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64DBA59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596BA38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779F93F6" w14:textId="77777777" w:rsidTr="006305DD">
        <w:tc>
          <w:tcPr>
            <w:tcW w:w="1471" w:type="dxa"/>
          </w:tcPr>
          <w:p w14:paraId="5A9AB3AB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woko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S, Soares JJF. 2003.</w:t>
            </w:r>
          </w:p>
        </w:tc>
        <w:tc>
          <w:tcPr>
            <w:tcW w:w="628" w:type="dxa"/>
          </w:tcPr>
          <w:p w14:paraId="7BEB987C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845C66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7DA4DB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CE3501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783BB6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6" w:type="dxa"/>
          </w:tcPr>
          <w:p w14:paraId="73B9115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1DDC30C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347C58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13712B8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F1BA7DC" w14:textId="77777777" w:rsidTr="006305DD">
        <w:tc>
          <w:tcPr>
            <w:tcW w:w="1471" w:type="dxa"/>
          </w:tcPr>
          <w:p w14:paraId="3FFC2DDE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Khoshhal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S, Al-Harbi K, Al-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Mozainy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I, Al-Ghamdi S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Aselan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Allugmani</w:t>
            </w:r>
            <w:proofErr w:type="spellEnd"/>
            <w:r w:rsidRPr="00E55160">
              <w:rPr>
                <w:rFonts w:ascii="Times New Roman" w:hAnsi="Times New Roman" w:cs="Times New Roman"/>
                <w:sz w:val="20"/>
                <w:szCs w:val="20"/>
              </w:rPr>
              <w:t xml:space="preserve"> M, et al. 2019.</w:t>
            </w:r>
          </w:p>
        </w:tc>
        <w:tc>
          <w:tcPr>
            <w:tcW w:w="628" w:type="dxa"/>
          </w:tcPr>
          <w:p w14:paraId="48786DE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F1CD8A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0AFB50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0FC01F17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5875778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2D76EBB4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463D2FAF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14:paraId="345B178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5" w:type="dxa"/>
          </w:tcPr>
          <w:p w14:paraId="25A17BEB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</w:t>
            </w:r>
          </w:p>
        </w:tc>
      </w:tr>
      <w:tr w:rsidR="006305DD" w:rsidRPr="00E55160" w14:paraId="3603A0EA" w14:textId="77777777" w:rsidTr="006305DD">
        <w:tc>
          <w:tcPr>
            <w:tcW w:w="1471" w:type="dxa"/>
          </w:tcPr>
          <w:p w14:paraId="23037352" w14:textId="77777777" w:rsidR="006305DD" w:rsidRPr="00E55160" w:rsidRDefault="006305DD" w:rsidP="00E551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28" w:type="dxa"/>
          </w:tcPr>
          <w:p w14:paraId="566BE6CE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746" w:type="dxa"/>
          </w:tcPr>
          <w:p w14:paraId="04825AC2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46" w:type="dxa"/>
          </w:tcPr>
          <w:p w14:paraId="17E089DD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46" w:type="dxa"/>
          </w:tcPr>
          <w:p w14:paraId="1C159E6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46" w:type="dxa"/>
          </w:tcPr>
          <w:p w14:paraId="046ABB53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77.27</w:t>
            </w:r>
          </w:p>
        </w:tc>
        <w:tc>
          <w:tcPr>
            <w:tcW w:w="746" w:type="dxa"/>
          </w:tcPr>
          <w:p w14:paraId="0DA113D5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81.81</w:t>
            </w:r>
          </w:p>
        </w:tc>
        <w:tc>
          <w:tcPr>
            <w:tcW w:w="746" w:type="dxa"/>
          </w:tcPr>
          <w:p w14:paraId="77827A16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46" w:type="dxa"/>
          </w:tcPr>
          <w:p w14:paraId="6392A888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975" w:type="dxa"/>
          </w:tcPr>
          <w:p w14:paraId="0C586411" w14:textId="77777777" w:rsidR="006305DD" w:rsidRPr="00E55160" w:rsidRDefault="006305DD" w:rsidP="00E551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410873" w14:textId="65BF5FCA" w:rsidR="006305DD" w:rsidRPr="00E55160" w:rsidRDefault="006305DD" w:rsidP="00E55160">
      <w:pPr>
        <w:pStyle w:val="4"/>
        <w:spacing w:line="480" w:lineRule="auto"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</w:pP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Table </w:t>
      </w: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eastAsia="zh-CN"/>
        </w:rPr>
        <w:t>2</w:t>
      </w: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: Critical Appraisal of Eligible Analytical </w:t>
      </w: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eastAsia="zh-CN"/>
        </w:rPr>
        <w:t>Cohort</w:t>
      </w:r>
      <w:r w:rsidRPr="00E55160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Study</w:t>
      </w:r>
    </w:p>
    <w:tbl>
      <w:tblPr>
        <w:tblpPr w:leftFromText="180" w:rightFromText="180" w:vertAnchor="text" w:horzAnchor="margin" w:tblpY="3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666"/>
        <w:gridCol w:w="1790"/>
        <w:gridCol w:w="1663"/>
        <w:gridCol w:w="1580"/>
      </w:tblGrid>
      <w:tr w:rsidR="006305DD" w:rsidRPr="00E55160" w14:paraId="5B22627E" w14:textId="77777777" w:rsidTr="00A70F09">
        <w:tc>
          <w:tcPr>
            <w:tcW w:w="1770" w:type="dxa"/>
            <w:shd w:val="clear" w:color="auto" w:fill="auto"/>
          </w:tcPr>
          <w:p w14:paraId="0DEDFCA5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Study, year</w:t>
            </w:r>
          </w:p>
        </w:tc>
        <w:tc>
          <w:tcPr>
            <w:tcW w:w="1807" w:type="dxa"/>
            <w:shd w:val="clear" w:color="auto" w:fill="auto"/>
          </w:tcPr>
          <w:p w14:paraId="7E0209C0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Selection</w:t>
            </w:r>
          </w:p>
        </w:tc>
        <w:tc>
          <w:tcPr>
            <w:tcW w:w="1873" w:type="dxa"/>
            <w:shd w:val="clear" w:color="auto" w:fill="auto"/>
          </w:tcPr>
          <w:p w14:paraId="2F3CF35A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Comparability</w:t>
            </w:r>
          </w:p>
        </w:tc>
        <w:tc>
          <w:tcPr>
            <w:tcW w:w="1805" w:type="dxa"/>
            <w:shd w:val="clear" w:color="auto" w:fill="auto"/>
          </w:tcPr>
          <w:p w14:paraId="50508D0D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Outcome</w:t>
            </w:r>
          </w:p>
        </w:tc>
        <w:tc>
          <w:tcPr>
            <w:tcW w:w="1761" w:type="dxa"/>
            <w:shd w:val="clear" w:color="auto" w:fill="auto"/>
          </w:tcPr>
          <w:p w14:paraId="3D3FFEE5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bookmarkStart w:id="0" w:name="OLE_LINK29"/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NOS Score</w:t>
            </w:r>
            <w:bookmarkEnd w:id="0"/>
          </w:p>
        </w:tc>
      </w:tr>
      <w:tr w:rsidR="006305DD" w:rsidRPr="00E55160" w14:paraId="6174F40F" w14:textId="77777777" w:rsidTr="00A70F09">
        <w:tc>
          <w:tcPr>
            <w:tcW w:w="1770" w:type="dxa"/>
            <w:shd w:val="clear" w:color="auto" w:fill="auto"/>
          </w:tcPr>
          <w:p w14:paraId="51296AAB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</w:rPr>
              <w:t>Alkan F</w:t>
            </w:r>
            <w:r w:rsidRPr="00E5516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2017</w:t>
            </w:r>
          </w:p>
        </w:tc>
        <w:tc>
          <w:tcPr>
            <w:tcW w:w="1807" w:type="dxa"/>
            <w:shd w:val="clear" w:color="auto" w:fill="auto"/>
          </w:tcPr>
          <w:p w14:paraId="3CEDF55E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873" w:type="dxa"/>
            <w:shd w:val="clear" w:color="auto" w:fill="auto"/>
          </w:tcPr>
          <w:p w14:paraId="0FEAE96C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805" w:type="dxa"/>
            <w:shd w:val="clear" w:color="auto" w:fill="auto"/>
          </w:tcPr>
          <w:p w14:paraId="420998A5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761" w:type="dxa"/>
            <w:shd w:val="clear" w:color="auto" w:fill="auto"/>
          </w:tcPr>
          <w:p w14:paraId="0531C591" w14:textId="77777777" w:rsidR="006305DD" w:rsidRPr="00E55160" w:rsidRDefault="006305DD" w:rsidP="00E55160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5160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7</w:t>
            </w:r>
          </w:p>
        </w:tc>
      </w:tr>
    </w:tbl>
    <w:p w14:paraId="3AD38C32" w14:textId="77777777" w:rsidR="006305DD" w:rsidRPr="00E55160" w:rsidRDefault="006305DD" w:rsidP="00E55160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831B72D" w14:textId="77777777" w:rsidR="0084024B" w:rsidRPr="00E55160" w:rsidRDefault="0084024B" w:rsidP="00E551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4024B" w:rsidRPr="00E5516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71B01" w14:textId="77777777" w:rsidR="00BF5431" w:rsidRDefault="00BF5431" w:rsidP="00D9311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932ECD" w14:textId="77777777" w:rsidR="00BF5431" w:rsidRDefault="00BF5431" w:rsidP="00D9311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989351"/>
      <w:docPartObj>
        <w:docPartGallery w:val="Page Numbers (Bottom of Page)"/>
        <w:docPartUnique/>
      </w:docPartObj>
    </w:sdtPr>
    <w:sdtContent>
      <w:p w14:paraId="0FE50780" w14:textId="7B1C2523" w:rsidR="00D93116" w:rsidRDefault="00D93116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CAD8326" w14:textId="77777777" w:rsidR="00D93116" w:rsidRDefault="00D9311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DD0B9" w14:textId="77777777" w:rsidR="00BF5431" w:rsidRDefault="00BF5431" w:rsidP="00D9311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230956" w14:textId="77777777" w:rsidR="00BF5431" w:rsidRDefault="00BF5431" w:rsidP="00D9311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DD"/>
    <w:rsid w:val="000276AB"/>
    <w:rsid w:val="000E7FEE"/>
    <w:rsid w:val="001526D1"/>
    <w:rsid w:val="0026117B"/>
    <w:rsid w:val="002F5831"/>
    <w:rsid w:val="00371D73"/>
    <w:rsid w:val="003F22A8"/>
    <w:rsid w:val="00431EE9"/>
    <w:rsid w:val="00482B7D"/>
    <w:rsid w:val="005C084B"/>
    <w:rsid w:val="00626114"/>
    <w:rsid w:val="006305DD"/>
    <w:rsid w:val="00822B50"/>
    <w:rsid w:val="0084024B"/>
    <w:rsid w:val="008A7764"/>
    <w:rsid w:val="009A0E06"/>
    <w:rsid w:val="00BF5431"/>
    <w:rsid w:val="00CD3948"/>
    <w:rsid w:val="00D81713"/>
    <w:rsid w:val="00D93116"/>
    <w:rsid w:val="00E21E4D"/>
    <w:rsid w:val="00E25A5C"/>
    <w:rsid w:val="00E55160"/>
    <w:rsid w:val="00EC7269"/>
    <w:rsid w:val="00F6562F"/>
    <w:rsid w:val="00FE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162AC"/>
  <w15:chartTrackingRefBased/>
  <w15:docId w15:val="{19750DF6-4067-416E-AA1B-A6F74A76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5DD"/>
    <w:pPr>
      <w:spacing w:after="160" w:line="259" w:lineRule="auto"/>
    </w:pPr>
    <w:rPr>
      <w:kern w:val="0"/>
      <w:sz w:val="22"/>
      <w:lang w:val="en-AU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05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6305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6305DD"/>
    <w:rPr>
      <w:rFonts w:asciiTheme="majorHAnsi" w:eastAsiaTheme="majorEastAsia" w:hAnsiTheme="majorHAnsi" w:cstheme="majorBidi"/>
      <w:color w:val="0A2F41" w:themeColor="accent1" w:themeShade="80"/>
      <w:kern w:val="0"/>
      <w:sz w:val="24"/>
      <w:szCs w:val="24"/>
      <w:lang w:val="en-AU" w:eastAsia="en-US"/>
    </w:rPr>
  </w:style>
  <w:style w:type="character" w:customStyle="1" w:styleId="40">
    <w:name w:val="标题 4 字符"/>
    <w:basedOn w:val="a0"/>
    <w:link w:val="4"/>
    <w:uiPriority w:val="9"/>
    <w:rsid w:val="006305DD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2"/>
      <w:lang w:val="en-AU" w:eastAsia="en-US"/>
    </w:rPr>
  </w:style>
  <w:style w:type="paragraph" w:styleId="a3">
    <w:name w:val="header"/>
    <w:basedOn w:val="a"/>
    <w:link w:val="a4"/>
    <w:uiPriority w:val="99"/>
    <w:unhideWhenUsed/>
    <w:rsid w:val="00D9311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116"/>
    <w:rPr>
      <w:kern w:val="0"/>
      <w:sz w:val="18"/>
      <w:szCs w:val="18"/>
      <w:lang w:val="en-AU" w:eastAsia="en-US"/>
    </w:rPr>
  </w:style>
  <w:style w:type="paragraph" w:styleId="a5">
    <w:name w:val="footer"/>
    <w:basedOn w:val="a"/>
    <w:link w:val="a6"/>
    <w:uiPriority w:val="99"/>
    <w:unhideWhenUsed/>
    <w:rsid w:val="00D931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116"/>
    <w:rPr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8</cp:revision>
  <dcterms:created xsi:type="dcterms:W3CDTF">2024-12-27T08:46:00Z</dcterms:created>
  <dcterms:modified xsi:type="dcterms:W3CDTF">2025-02-11T14:21:00Z</dcterms:modified>
</cp:coreProperties>
</file>